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BB33694" w:rsidR="00BB3F47" w:rsidRPr="00734AB6" w:rsidRDefault="000455C5" w:rsidP="00734AB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1B10249" w:rsidR="00BB3F47" w:rsidRPr="000455C5" w:rsidRDefault="000455C5" w:rsidP="00734AB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E50FC63" w:rsidR="00BB3F47" w:rsidRPr="00892E17" w:rsidRDefault="000455C5"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53B3D4C" w:rsidR="00BB3F47" w:rsidRPr="00892E17" w:rsidRDefault="000455C5"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59B2DD9" w:rsidR="00BB3F47" w:rsidRPr="00892E17" w:rsidRDefault="005A752B" w:rsidP="005A752B">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734AB6">
            <w:pPr>
              <w:jc w:val="cente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A0631E7" w:rsidR="00BB3F47" w:rsidRPr="00892E17" w:rsidRDefault="00B170C8" w:rsidP="00B170C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3</w:t>
            </w:r>
            <w:r w:rsidR="005A752B">
              <w:rPr>
                <w:rFonts w:ascii="Arial" w:hAnsi="Arial" w:cs="Arial"/>
                <w:lang w:eastAsia="ko-KR"/>
              </w:rPr>
              <w:t>-</w:t>
            </w:r>
            <w:r>
              <w:rPr>
                <w:rFonts w:ascii="Arial" w:hAnsi="Arial" w:cs="Arial"/>
                <w:lang w:eastAsia="ko-KR"/>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734AB6">
            <w:pPr>
              <w:jc w:val="cente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1D05334" w:rsidR="00BB3F47" w:rsidRPr="00892E17" w:rsidRDefault="00B170C8"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2956780" w:rsidR="00BB3F47" w:rsidRPr="00892E17" w:rsidRDefault="00B170C8"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83E0BE6" w:rsidR="00BB3F47" w:rsidRPr="00892E17" w:rsidRDefault="00B170C8" w:rsidP="00B170C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3BDBDE" w:rsidR="00BB3F47" w:rsidRPr="00892E17" w:rsidRDefault="00B170C8"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451A3D7" w:rsidR="00BB3F47" w:rsidRPr="00892E17" w:rsidRDefault="00B170C8" w:rsidP="00B170C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2190536" w:rsidR="00BB3F47" w:rsidRPr="00892E17" w:rsidRDefault="00B170C8"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ECA2195" w:rsidR="00BB3F47" w:rsidRPr="00892E17" w:rsidRDefault="00B170C8" w:rsidP="00B170C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E2B339F" w:rsidR="00BB3F47" w:rsidRPr="00892E17" w:rsidRDefault="00B170C8"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1F0F97A" w:rsidR="00BB3F47" w:rsidRPr="00892E17" w:rsidRDefault="00B170C8" w:rsidP="00B170C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26FF7BB" w:rsidR="00BB3F47" w:rsidRPr="00892E17" w:rsidRDefault="00B170C8"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C3BAE0A" w:rsidR="00BB3F47" w:rsidRPr="00892E17" w:rsidRDefault="00B170C8" w:rsidP="00B170C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sidR="005A752B">
              <w:rPr>
                <w:rFonts w:ascii="Arial" w:hAnsi="Arial" w:cs="Arial" w:hint="eastAsia"/>
                <w:lang w:eastAsia="ko-KR"/>
              </w:rPr>
              <w:t>-</w:t>
            </w:r>
            <w:r>
              <w:rPr>
                <w:rFonts w:ascii="Arial" w:hAnsi="Arial" w:cs="Arial"/>
                <w:lang w:eastAsia="ko-KR"/>
              </w:rPr>
              <w:t>7</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734AB6">
            <w:pPr>
              <w:jc w:val="cente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C7AE2A7" w:rsidR="00BB3F47" w:rsidRPr="00892E17" w:rsidRDefault="00B170C8"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0BEF6C2" w:rsidR="00BB3F47" w:rsidRPr="00892E17" w:rsidRDefault="00B170C8"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9E6A544" w:rsidR="00BB3F47" w:rsidRPr="00892E17" w:rsidRDefault="00B170C8"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8D61ECB" w:rsidR="00BB3F47" w:rsidRPr="00892E17" w:rsidRDefault="00B170C8"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EAFF08B" w:rsidR="00BB3F47" w:rsidRPr="00892E17" w:rsidRDefault="00B170C8"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326F349" w:rsidR="00BB3F47" w:rsidRPr="00892E17" w:rsidRDefault="00B170C8"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0B71F1E" w:rsidR="00BB3F47" w:rsidRPr="00892E17" w:rsidRDefault="00B170C8"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111AE4F" w:rsidR="00BB3F47" w:rsidRPr="00892E17" w:rsidRDefault="00B170C8"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4</w:t>
            </w:r>
            <w:r>
              <w:rPr>
                <w:rFonts w:ascii="Arial" w:hAnsi="Arial" w:cs="Arial" w:hint="eastAsia"/>
                <w:lang w:eastAsia="ko-KR"/>
              </w:rPr>
              <w:t>-</w:t>
            </w:r>
            <w:r>
              <w:rPr>
                <w:rFonts w:ascii="Arial" w:hAnsi="Arial" w:cs="Arial"/>
                <w:lang w:eastAsia="ko-KR"/>
              </w:rPr>
              <w:t>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734AB6">
            <w:pPr>
              <w:jc w:val="cente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92E87AF" w:rsidR="00BB3F47" w:rsidRPr="00892E17" w:rsidRDefault="00B170C8"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7</w:t>
            </w:r>
            <w:r w:rsidR="000455C5">
              <w:rPr>
                <w:rFonts w:ascii="Arial" w:hAnsi="Arial" w:cs="Arial"/>
                <w:lang w:eastAsia="ko-KR"/>
              </w:rPr>
              <w:t>-</w:t>
            </w:r>
            <w:r>
              <w:rPr>
                <w:rFonts w:ascii="Arial" w:hAnsi="Arial" w:cs="Arial"/>
                <w:lang w:eastAsia="ko-KR"/>
              </w:rPr>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0CD83ACB" w:rsidR="00BB3F47" w:rsidRPr="00892E17" w:rsidRDefault="00B170C8" w:rsidP="00B170C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7</w:t>
            </w:r>
            <w:r w:rsidR="005A752B">
              <w:rPr>
                <w:rFonts w:ascii="Arial" w:hAnsi="Arial" w:cs="Arial"/>
                <w:lang w:eastAsia="ko-KR"/>
              </w:rPr>
              <w:t>-</w:t>
            </w:r>
            <w:r>
              <w:rPr>
                <w:rFonts w:ascii="Arial" w:hAnsi="Arial" w:cs="Arial"/>
                <w:lang w:eastAsia="ko-KR"/>
              </w:rPr>
              <w:t>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625B00F" w:rsidR="00BB3F47" w:rsidRPr="00892E17" w:rsidRDefault="00B170C8"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lastRenderedPageBreak/>
              <w:t>8</w:t>
            </w:r>
            <w:r w:rsidR="000455C5">
              <w:rPr>
                <w:rFonts w:ascii="Arial" w:hAnsi="Arial" w:cs="Arial"/>
                <w:lang w:eastAsia="ko-KR"/>
              </w:rPr>
              <w:t>-</w:t>
            </w:r>
            <w:r>
              <w:rPr>
                <w:rFonts w:ascii="Arial" w:hAnsi="Arial" w:cs="Arial"/>
                <w:lang w:eastAsia="ko-KR"/>
              </w:rPr>
              <w:t>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3F1D579" w:rsidR="00BB3F47" w:rsidRPr="00892E17" w:rsidRDefault="00B170C8"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8-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DC144EA" w:rsidR="00BB3F47" w:rsidRPr="00892E17" w:rsidRDefault="00B170C8"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8-9</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9D16F13" w:rsidR="00BB3F47" w:rsidRPr="00892E17" w:rsidRDefault="000455C5" w:rsidP="00734AB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321EBC4" w:rsidR="00BB3F47" w:rsidRPr="00892E17" w:rsidRDefault="00B170C8"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7</w:t>
            </w:r>
            <w:r w:rsidR="005A752B">
              <w:rPr>
                <w:rFonts w:ascii="Arial" w:hAnsi="Arial" w:cs="Arial"/>
                <w:lang w:eastAsia="ko-KR"/>
              </w:rPr>
              <w:t>-</w:t>
            </w:r>
            <w:r>
              <w:rPr>
                <w:rFonts w:ascii="Arial" w:hAnsi="Arial" w:cs="Arial"/>
                <w:lang w:eastAsia="ko-KR"/>
              </w:rPr>
              <w:t>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734AB6">
            <w:pPr>
              <w:jc w:val="cente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3A85A03" w:rsidR="00BB3F47" w:rsidRPr="00892E17" w:rsidRDefault="00544075" w:rsidP="00544075">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10</w:t>
            </w:r>
            <w:r w:rsidR="000455C5">
              <w:rPr>
                <w:rFonts w:ascii="Arial" w:hAnsi="Arial" w:cs="Arial"/>
                <w:lang w:eastAsia="ko-KR"/>
              </w:rPr>
              <w:t>-1</w:t>
            </w:r>
            <w:r>
              <w:rPr>
                <w:rFonts w:ascii="Arial" w:hAnsi="Arial" w:cs="Arial"/>
                <w:lang w:eastAsia="ko-KR"/>
              </w:rPr>
              <w:t>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F6DBCC8" w:rsidR="00BB3F47" w:rsidRPr="00892E17" w:rsidRDefault="00544075" w:rsidP="00544075">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10</w:t>
            </w:r>
            <w:r w:rsidR="00B170C8">
              <w:rPr>
                <w:rFonts w:ascii="Arial" w:hAnsi="Arial" w:cs="Arial"/>
                <w:lang w:eastAsia="ko-KR"/>
              </w:rPr>
              <w:t>-1</w:t>
            </w:r>
            <w:r>
              <w:rPr>
                <w:rFonts w:ascii="Arial" w:hAnsi="Arial" w:cs="Arial"/>
                <w:lang w:eastAsia="ko-KR"/>
              </w:rPr>
              <w:t>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18D5D34" w:rsidR="00BB3F47" w:rsidRPr="00892E17" w:rsidRDefault="00544075" w:rsidP="00544075">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10</w:t>
            </w:r>
            <w:r w:rsidR="00B170C8">
              <w:rPr>
                <w:rFonts w:ascii="Arial" w:hAnsi="Arial" w:cs="Arial"/>
                <w:lang w:eastAsia="ko-KR"/>
              </w:rPr>
              <w:t>-1</w:t>
            </w:r>
            <w:r>
              <w:rPr>
                <w:rFonts w:ascii="Arial" w:hAnsi="Arial" w:cs="Arial"/>
                <w:lang w:eastAsia="ko-KR"/>
              </w:rPr>
              <w:t>2</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734AB6">
            <w:pPr>
              <w:jc w:val="cente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BC59170" w:rsidR="00BB3F47" w:rsidRPr="00892E17" w:rsidRDefault="000455C5" w:rsidP="00B170C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1</w:t>
            </w:r>
            <w:r w:rsidR="00544075">
              <w:rPr>
                <w:rFonts w:ascii="Arial" w:hAnsi="Arial" w:cs="Arial"/>
                <w:lang w:eastAsia="ko-KR"/>
              </w:rPr>
              <w:t>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734AB6">
            <w:pPr>
              <w:jc w:val="cente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D8CB24B" w:rsidR="00BB3F47" w:rsidRPr="00892E17" w:rsidRDefault="00544075"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14</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B1EAF97" w:rsidR="00BB3F47" w:rsidRPr="00892E17" w:rsidRDefault="00544075" w:rsidP="005A752B">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14</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846CC6E" w:rsidR="00BB3F47" w:rsidRPr="00892E17" w:rsidRDefault="00544075" w:rsidP="00734AB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14-15</w:t>
            </w:r>
            <w:bookmarkStart w:id="0" w:name="_GoBack"/>
            <w:bookmarkEnd w:id="0"/>
          </w:p>
        </w:tc>
      </w:tr>
    </w:tbl>
    <w:p w14:paraId="52E7E02C" w14:textId="148A41AB" w:rsidR="007402F5" w:rsidRDefault="00BB3F47">
      <w:r w:rsidRPr="00892E17">
        <w:rPr>
          <w:rFonts w:ascii="Arial" w:hAnsi="Arial" w:cs="Arial"/>
          <w:b/>
          <w:bCs/>
          <w:noProof/>
          <w:u w:val="single"/>
          <w:lang w:val="en-US" w:eastAsia="ko-KR"/>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1="http://schemas.microsoft.com/office/drawing/2015/9/8/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F241EA" w14:textId="77777777" w:rsidR="0037160E" w:rsidRDefault="0037160E" w:rsidP="005A752B">
      <w:pPr>
        <w:spacing w:after="0" w:line="240" w:lineRule="auto"/>
      </w:pPr>
      <w:r>
        <w:separator/>
      </w:r>
    </w:p>
  </w:endnote>
  <w:endnote w:type="continuationSeparator" w:id="0">
    <w:p w14:paraId="4A2C4BD5" w14:textId="77777777" w:rsidR="0037160E" w:rsidRDefault="0037160E" w:rsidP="005A75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04D7AC" w14:textId="77777777" w:rsidR="0037160E" w:rsidRDefault="0037160E" w:rsidP="005A752B">
      <w:pPr>
        <w:spacing w:after="0" w:line="240" w:lineRule="auto"/>
      </w:pPr>
      <w:r>
        <w:separator/>
      </w:r>
    </w:p>
  </w:footnote>
  <w:footnote w:type="continuationSeparator" w:id="0">
    <w:p w14:paraId="709CC2FC" w14:textId="77777777" w:rsidR="0037160E" w:rsidRDefault="0037160E" w:rsidP="005A75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0455C5"/>
    <w:rsid w:val="00335A98"/>
    <w:rsid w:val="0037160E"/>
    <w:rsid w:val="00531DC8"/>
    <w:rsid w:val="00544075"/>
    <w:rsid w:val="005A752B"/>
    <w:rsid w:val="00734AB6"/>
    <w:rsid w:val="007402F5"/>
    <w:rsid w:val="007E0FE1"/>
    <w:rsid w:val="00B170C8"/>
    <w:rsid w:val="00BB3F4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unhideWhenUsed/>
    <w:rsid w:val="005A752B"/>
    <w:pPr>
      <w:tabs>
        <w:tab w:val="center" w:pos="4513"/>
        <w:tab w:val="right" w:pos="9026"/>
      </w:tabs>
      <w:snapToGrid w:val="0"/>
    </w:pPr>
  </w:style>
  <w:style w:type="character" w:customStyle="1" w:styleId="Char">
    <w:name w:val="머리글 Char"/>
    <w:basedOn w:val="a0"/>
    <w:link w:val="a4"/>
    <w:uiPriority w:val="99"/>
    <w:rsid w:val="005A752B"/>
  </w:style>
  <w:style w:type="paragraph" w:styleId="a5">
    <w:name w:val="footer"/>
    <w:basedOn w:val="a"/>
    <w:link w:val="Char0"/>
    <w:uiPriority w:val="99"/>
    <w:unhideWhenUsed/>
    <w:rsid w:val="005A752B"/>
    <w:pPr>
      <w:tabs>
        <w:tab w:val="center" w:pos="4513"/>
        <w:tab w:val="right" w:pos="9026"/>
      </w:tabs>
      <w:snapToGrid w:val="0"/>
    </w:pPr>
  </w:style>
  <w:style w:type="character" w:customStyle="1" w:styleId="Char0">
    <w:name w:val="바닥글 Char"/>
    <w:basedOn w:val="a0"/>
    <w:link w:val="a5"/>
    <w:uiPriority w:val="99"/>
    <w:rsid w:val="005A75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42</Words>
  <Characters>8226</Characters>
  <Application>Microsoft Office Word</Application>
  <DocSecurity>0</DocSecurity>
  <Lines>68</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BSJ</cp:lastModifiedBy>
  <cp:revision>2</cp:revision>
  <dcterms:created xsi:type="dcterms:W3CDTF">2023-09-25T08:18:00Z</dcterms:created>
  <dcterms:modified xsi:type="dcterms:W3CDTF">2023-09-2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6276cabe8829048e8a81c49a38ebaaf78a86958270a131ac483fe819699845</vt:lpwstr>
  </property>
</Properties>
</file>